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9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41"/>
        <w:gridCol w:w="647"/>
        <w:gridCol w:w="1164"/>
        <w:gridCol w:w="992"/>
        <w:gridCol w:w="917"/>
        <w:gridCol w:w="647"/>
        <w:gridCol w:w="1031"/>
        <w:gridCol w:w="949"/>
        <w:gridCol w:w="1134"/>
        <w:gridCol w:w="1369"/>
        <w:gridCol w:w="907"/>
      </w:tblGrid>
      <w:tr w:rsidR="00721630" w:rsidRPr="0019267E" w:rsidTr="00C40EBD">
        <w:trPr>
          <w:trHeight w:val="636"/>
        </w:trPr>
        <w:tc>
          <w:tcPr>
            <w:tcW w:w="741" w:type="dxa"/>
            <w:shd w:val="clear" w:color="auto" w:fill="auto"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atient ID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untry of exposur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b</w:t>
            </w:r>
            <w:proofErr w:type="spellEnd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t </w:t>
            </w: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dmission</w:t>
            </w:r>
            <w:proofErr w:type="spellEnd"/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b</w:t>
            </w:r>
            <w:proofErr w:type="spellEnd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t 1st </w:t>
            </w: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ositivity</w:t>
            </w:r>
            <w:proofErr w:type="spellEnd"/>
          </w:p>
        </w:tc>
        <w:tc>
          <w:tcPr>
            <w:tcW w:w="647" w:type="dxa"/>
            <w:shd w:val="clear" w:color="auto" w:fill="auto"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b</w:t>
            </w:r>
            <w:proofErr w:type="spellEnd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ax</w:t>
            </w:r>
            <w:proofErr w:type="spellEnd"/>
          </w:p>
        </w:tc>
        <w:tc>
          <w:tcPr>
            <w:tcW w:w="1031" w:type="dxa"/>
            <w:shd w:val="clear" w:color="auto" w:fill="auto"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Fever</w:t>
            </w:r>
            <w:proofErr w:type="spellEnd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t </w:t>
            </w: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dimission</w:t>
            </w:r>
            <w:proofErr w:type="spellEnd"/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Febrile</w:t>
            </w:r>
            <w:proofErr w:type="spellEnd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days</w:t>
            </w:r>
            <w:proofErr w:type="spellEnd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efore</w:t>
            </w:r>
            <w:proofErr w:type="spellEnd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diagnosi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250BB" w:rsidRDefault="00A95A8C" w:rsidP="001F6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arasitemia</w:t>
            </w:r>
            <w:proofErr w:type="spellEnd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t </w:t>
            </w: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diagnosis</w:t>
            </w:r>
            <w:proofErr w:type="spellEnd"/>
          </w:p>
          <w:p w:rsidR="00A95A8C" w:rsidRPr="00A95A8C" w:rsidRDefault="000F0093" w:rsidP="000F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349764" cy="202019"/>
                  <wp:effectExtent l="0" t="0" r="0" b="7620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rect815-3-1-9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580" cy="208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1F6503" w:rsidRPr="001926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Day</w:t>
            </w:r>
            <w:proofErr w:type="spellEnd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f</w:t>
            </w:r>
            <w:proofErr w:type="spellEnd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ositivity</w:t>
            </w:r>
            <w:proofErr w:type="spellEnd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fter</w:t>
            </w:r>
            <w:proofErr w:type="spellEnd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hospitalization</w:t>
            </w:r>
            <w:proofErr w:type="spellEnd"/>
          </w:p>
        </w:tc>
        <w:tc>
          <w:tcPr>
            <w:tcW w:w="899" w:type="dxa"/>
            <w:shd w:val="clear" w:color="auto" w:fill="auto"/>
            <w:vAlign w:val="center"/>
            <w:hideMark/>
          </w:tcPr>
          <w:p w:rsidR="00A95A8C" w:rsidRPr="00A95A8C" w:rsidRDefault="00A95A8C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95A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utcome</w:t>
            </w:r>
            <w:proofErr w:type="spellEnd"/>
          </w:p>
        </w:tc>
      </w:tr>
      <w:tr w:rsidR="00721630" w:rsidRPr="0019267E" w:rsidTr="00C40EBD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KENY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2000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A95A8C" w:rsidRPr="00A95A8C" w:rsidRDefault="007E7898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200212" cy="203200"/>
                  <wp:effectExtent l="0" t="0" r="9525" b="6350"/>
                  <wp:docPr id="43" name="Immagin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hospital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738" cy="2057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C40EBD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5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ST AVOR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9300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A95A8C" w:rsidRPr="00A95A8C" w:rsidRDefault="00AB19C3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673" cy="1913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IA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430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2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000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IERRA LE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436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UGAN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291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EN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791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8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9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L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425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9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KENY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48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555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10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frica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IGER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2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299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11" name="Immagin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MERU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192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12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1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USA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.CENT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600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13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D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300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14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5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ANZAN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103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15" name="Immagin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5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OG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025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16" name="Immagin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OG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366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17" name="Immagin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MERU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31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18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IERRA LE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2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76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19" name="Immagin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5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URKINA FAS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89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BEN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728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21" name="Immagin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NIGER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53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22" name="Immagin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ANZAN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2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23" name="Immagin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TIOP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12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90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24" name="Immagin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IERRA LE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48.5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25" name="Immagin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ANZAN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4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26" name="Immagin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OG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9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27" name="Immagin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L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4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28" name="Immagin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UGAN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2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29" name="Immagin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L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8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6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30" name="Immagin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3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OG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8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31" name="Immagin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NG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32" name="Immagin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IERRA LE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33" name="Immagin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5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IERRA LE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34" name="Immagin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P CENTRO AFRICA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35" name="Immagin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MERU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4C4FBF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it-IT"/>
              </w:rPr>
              <w:drawing>
                <wp:inline distT="0" distB="0" distL="0" distR="0">
                  <wp:extent cx="185673" cy="191386"/>
                  <wp:effectExtent l="0" t="0" r="5080" b="0"/>
                  <wp:docPr id="36" name="Immagin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exi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83" cy="19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630" w:rsidRPr="0019267E" w:rsidTr="004C4FBF">
        <w:trPr>
          <w:trHeight w:val="288"/>
        </w:trPr>
        <w:tc>
          <w:tcPr>
            <w:tcW w:w="74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L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5A8C" w:rsidRPr="00A95A8C" w:rsidRDefault="00A95A8C" w:rsidP="00A95A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issing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A95A8C" w:rsidRPr="00A95A8C" w:rsidRDefault="00A95A8C" w:rsidP="00A95A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A95A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:rsidR="00A95A8C" w:rsidRPr="00A95A8C" w:rsidRDefault="00A95A8C" w:rsidP="00D61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5B6747" w:rsidRDefault="005B6747"/>
    <w:p w:rsidR="006B2B70" w:rsidRDefault="004C4FBF">
      <w:pPr>
        <w:rPr>
          <w:rFonts w:ascii="Calibri" w:eastAsia="Times New Roman" w:hAnsi="Calibri" w:cs="Calibri"/>
          <w:color w:val="000000"/>
          <w:sz w:val="20"/>
          <w:szCs w:val="20"/>
          <w:lang w:eastAsia="it-IT"/>
        </w:rPr>
      </w:pPr>
      <w:r>
        <w:rPr>
          <w:rFonts w:ascii="Calibri" w:eastAsia="Times New Roman" w:hAnsi="Calibri" w:cs="Calibri"/>
          <w:noProof/>
          <w:color w:val="000000"/>
          <w:sz w:val="20"/>
          <w:szCs w:val="20"/>
          <w:lang w:eastAsia="it-IT"/>
        </w:rPr>
        <w:drawing>
          <wp:inline distT="0" distB="0" distL="0" distR="0">
            <wp:extent cx="185673" cy="191386"/>
            <wp:effectExtent l="0" t="0" r="5080" b="0"/>
            <wp:docPr id="37" name="Immagin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i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483" cy="19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21630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>=</w:t>
      </w:r>
      <w:r w:rsidR="00C40EBD" w:rsidRPr="00C40EBD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 xml:space="preserve"> </w:t>
      </w:r>
      <w:proofErr w:type="spellStart"/>
      <w:r w:rsidR="00C40EBD" w:rsidRPr="00A95A8C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>Discharged</w:t>
      </w:r>
      <w:proofErr w:type="spellEnd"/>
      <w:r w:rsidR="00C40EBD" w:rsidRPr="00A95A8C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 xml:space="preserve"> </w:t>
      </w:r>
      <w:proofErr w:type="spellStart"/>
      <w:r w:rsidR="00C40EBD" w:rsidRPr="00A95A8C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>without</w:t>
      </w:r>
      <w:proofErr w:type="spellEnd"/>
      <w:r w:rsidR="00C40EBD" w:rsidRPr="00A95A8C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 xml:space="preserve"> </w:t>
      </w:r>
      <w:proofErr w:type="spellStart"/>
      <w:r w:rsidR="00C40EBD" w:rsidRPr="00A95A8C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>complication</w:t>
      </w:r>
      <w:r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>s</w:t>
      </w:r>
      <w:proofErr w:type="spellEnd"/>
      <w:r w:rsidR="007E7898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 xml:space="preserve"> </w:t>
      </w:r>
      <w:r w:rsidR="007E7898">
        <w:rPr>
          <w:rFonts w:ascii="Calibri" w:eastAsia="Times New Roman" w:hAnsi="Calibri" w:cs="Calibri"/>
          <w:noProof/>
          <w:color w:val="000000"/>
          <w:sz w:val="20"/>
          <w:szCs w:val="20"/>
          <w:lang w:eastAsia="it-IT"/>
        </w:rPr>
        <w:drawing>
          <wp:inline distT="0" distB="0" distL="0" distR="0">
            <wp:extent cx="200212" cy="203200"/>
            <wp:effectExtent l="0" t="0" r="9525" b="6350"/>
            <wp:docPr id="44" name="Immagin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hospita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738" cy="205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0EBD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 xml:space="preserve"> </w:t>
      </w:r>
      <w:r w:rsidR="00721630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>=</w:t>
      </w:r>
      <w:r w:rsidR="00C40EBD" w:rsidRPr="00C40EBD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 xml:space="preserve"> </w:t>
      </w:r>
      <w:proofErr w:type="spellStart"/>
      <w:r w:rsidR="00C40EBD" w:rsidRPr="00A95A8C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>Transferred</w:t>
      </w:r>
      <w:proofErr w:type="spellEnd"/>
      <w:r w:rsidR="00C40EBD" w:rsidRPr="00A95A8C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 xml:space="preserve"> </w:t>
      </w:r>
      <w:proofErr w:type="spellStart"/>
      <w:r w:rsidR="00C40EBD" w:rsidRPr="00A95A8C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>to</w:t>
      </w:r>
      <w:proofErr w:type="spellEnd"/>
      <w:r w:rsidR="00C40EBD" w:rsidRPr="00A95A8C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 xml:space="preserve"> </w:t>
      </w:r>
      <w:proofErr w:type="spellStart"/>
      <w:r w:rsidR="00C40EBD" w:rsidRPr="00A95A8C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>other</w:t>
      </w:r>
      <w:proofErr w:type="spellEnd"/>
      <w:r w:rsidR="00C40EBD" w:rsidRPr="00A95A8C">
        <w:rPr>
          <w:rFonts w:ascii="Calibri" w:eastAsia="Times New Roman" w:hAnsi="Calibri" w:cs="Calibri"/>
          <w:color w:val="000000"/>
          <w:sz w:val="20"/>
          <w:szCs w:val="20"/>
          <w:lang w:eastAsia="it-IT"/>
        </w:rPr>
        <w:t xml:space="preserve"> hospital</w:t>
      </w:r>
    </w:p>
    <w:p w:rsidR="00721630" w:rsidRDefault="00721630">
      <w:bookmarkStart w:id="0" w:name="_GoBack"/>
      <w:bookmarkEnd w:id="0"/>
    </w:p>
    <w:sectPr w:rsidR="00721630" w:rsidSect="0072163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E12229"/>
    <w:rsid w:val="000F0093"/>
    <w:rsid w:val="0019267E"/>
    <w:rsid w:val="001F6503"/>
    <w:rsid w:val="002328B8"/>
    <w:rsid w:val="002A6C9F"/>
    <w:rsid w:val="003250BB"/>
    <w:rsid w:val="00423CDD"/>
    <w:rsid w:val="004C4FBF"/>
    <w:rsid w:val="005B6747"/>
    <w:rsid w:val="006B2B70"/>
    <w:rsid w:val="00721630"/>
    <w:rsid w:val="007E7898"/>
    <w:rsid w:val="00A95A8C"/>
    <w:rsid w:val="00AB19C3"/>
    <w:rsid w:val="00AD4C79"/>
    <w:rsid w:val="00C40EBD"/>
    <w:rsid w:val="00CE0714"/>
    <w:rsid w:val="00D6198F"/>
    <w:rsid w:val="00E12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E071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6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6C9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6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ldo Silva</dc:creator>
  <cp:lastModifiedBy>Zeno</cp:lastModifiedBy>
  <cp:revision>2</cp:revision>
  <dcterms:created xsi:type="dcterms:W3CDTF">2020-04-25T10:11:00Z</dcterms:created>
  <dcterms:modified xsi:type="dcterms:W3CDTF">2020-04-25T10:11:00Z</dcterms:modified>
</cp:coreProperties>
</file>